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 S3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25 genus of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the bacterial communities significantly correlation between </w:t>
      </w:r>
      <w:r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he chemical propertie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between SC- and CC- soils</w:t>
      </w:r>
    </w:p>
    <w:tbl>
      <w:tblPr>
        <w:tblW w:w="76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960"/>
        <w:gridCol w:w="1161"/>
        <w:gridCol w:w="1161"/>
        <w:gridCol w:w="9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ec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v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d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.sign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3-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S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0310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β-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122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B1-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6849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9317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19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1169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349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le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461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S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4217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D2-11_terrestrial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893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7150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va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8326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D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827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ix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756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vib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862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- 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＜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AU4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299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399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n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β-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210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 -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alian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044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89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B-A2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935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ss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245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39398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lin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β-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668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R3968-O8a-Bc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51373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 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&lt; 0.05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xYjJjNjgzMWEzZGVkNjI3Y2RhMGYxN2YwMGQwYWMifQ=="/>
  </w:docVars>
  <w:rsids>
    <w:rsidRoot w:val="00255444"/>
    <w:rsid w:val="00255444"/>
    <w:rsid w:val="739A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6:30:00Z</dcterms:created>
  <dc:creator>于洛</dc:creator>
  <cp:lastModifiedBy>于洛</cp:lastModifiedBy>
  <dcterms:modified xsi:type="dcterms:W3CDTF">2024-05-27T16:4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7C4F6CBF1FE477AACAA220B70B36DCE_11</vt:lpwstr>
  </property>
</Properties>
</file>